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 xml:space="preserve">. Genbank accession numbers for carbohydrate active enzymes, gut (host) library. </w:t>
      </w:r>
    </w:p>
    <w:tbl>
      <w:tblPr>
        <w:tblW w:w="133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611"/>
        <w:gridCol w:w="10269"/>
      </w:tblGrid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RANGE!A1%3AC178"/>
            <w:r>
              <w:rPr>
                <w:rFonts w:cs="Arial" w:ascii="Arial" w:hAnsi="Arial"/>
                <w:b/>
                <w:bCs/>
                <w:sz w:val="20"/>
                <w:szCs w:val="20"/>
              </w:rPr>
              <w:t>CAZY</w:t>
            </w:r>
            <w:bookmarkEnd w:id="0"/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T ID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bank Nos.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61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02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9_K2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5576</w:t>
            </w:r>
          </w:p>
        </w:tc>
      </w:tr>
      <w:tr>
        <w:trPr>
          <w:trHeight w:val="33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 (+GH5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77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0173  FL639268  FL637619  FL637754  FL639498  FL636506  FL636125  FL635251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2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3_L4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6585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08_C1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7959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15_A4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8658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5 (+GH1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77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0173  FL639268  FL637619  FL637754  FL639498  FL636506  FL636125  FL635251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5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28_G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0070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5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1_B8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0097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7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113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7680  FL635833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7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167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6267  FL637573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7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09_D5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8321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7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10_D1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8057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7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22_C8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436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7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23_H10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317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7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_E7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0230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7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6_M10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7252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7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10_E8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5693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7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7_A6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0739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8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11_A4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8145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GH9 (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Cell-1</w:t>
            </w:r>
            <w:r>
              <w:rPr>
                <w:rFonts w:cs="Arial" w:ascii="Arial" w:hAnsi="Arial"/>
                <w:sz w:val="18"/>
                <w:szCs w:val="20"/>
              </w:rPr>
              <w:t>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630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9343  FL638695  FL639554  FL637616  FL640495  FL639184  FL639540  CB518295  FL636656  CB518296  FL635731 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9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14_B9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8597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0 (+GH53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14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7953  FL644050  FL636080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184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8953  FL636366  FL643477  FL641536  FL644766  FL642851  FL644625  FL644716  FL643102  FL645522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613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9270  FL640273  FL638067  FL635042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21_D5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281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23_E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373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9_J2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6065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244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8647  FL637787  FL636738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660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9510  FL639382  FL636180  FL637565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02_C3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7565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04_D4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7758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11_F1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8109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14_E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8619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15_G5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8734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23_E6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382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650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8753  FL639460  FL637612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3 (+GH70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54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8881  FL635848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6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70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8539  FL638865  FL637570  FL640180  FL640009  FL639757  FL640074  FL636329  FL635911  FL636763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6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610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9260  FL635644  FL636862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6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2_K4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6194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8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339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7567  FL640002  FL638578  FL640672  FL636033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8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53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8804  FL636448 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8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726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40357  FL638483  FL640713  FL639415  FL638081  FL636234  </w:t>
              <w:br/>
              <w:t xml:space="preserve">FL639879  FL638090  FL635238  FL639902  FL637343  FL637212  FL637298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8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01_D1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799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8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14_B7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8578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8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29_C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928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8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2_O13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6033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18 (+CBM14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32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7931  FL637765  FL637422  FL641416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20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33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8685  FL637515  FL640518  FL636046  FL637491  FL636660  FL636621  FL636318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20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670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40152  FL639569  FL636522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20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3_E2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6318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20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9_M8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5496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26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5_A1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7053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27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559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8987  FL635520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30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643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9424  FL637190 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30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25_B1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620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30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1_E2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5079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37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29_F7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972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38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18_E6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002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38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1_O23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5063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4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4_K16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6820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45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118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40466  FL638098  FL643415  FL644599  FL635101  FL635859 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53 (+GH10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14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7953  FL644050  FL636080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76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18_H5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033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H85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4_C9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0489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61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02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646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9447  FL636477  FL636602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705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9767  FL637181 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807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40385  FL636100  FL635450  FL639977  FL635408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11_A7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8141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1 (*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4_F6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6860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1 (+GT28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194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6418  FL635094 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1 (+GT28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5_L9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7012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2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214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6541  FL637150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835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0572 FL635779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03_H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7707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9_M23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5567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10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665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9543  FL635024  FL639348  FL637265  FL639628  FL636083  FL636724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10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25_C8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628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10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2_B19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6083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10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4_D23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6726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1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5_L3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7013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22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_G1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0261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28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439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8255  FL639778  FL639945  FL640004  FL637804  FL637036  FL635359 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28 (+GT1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194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6418  FL635094 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28 (+GT1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5_L9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7012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66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527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8905  FL638780  FL637714  FL638375  FL634980  FL637775  FL638045  FL636832 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66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2_B1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6084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66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3_H8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0364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/A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23_F5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368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61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02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E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313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6264  FL637347  FL636937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E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61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9269  FL640800  FL635638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E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9_G23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5548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/A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28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4976  FL637502  FL637021  FL644380  FL638705  FL638204  FL638160  FL641636 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/A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425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8160  FL638204  FL636193  FL638705  FL644380  FL637028  FL641636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/A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5_A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7054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61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02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M1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349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8897  FL639074  FL643277  FL639461  FL643149  FL640818  FL635826  FL638941  FL637635  FL636014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M1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553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L640818  FL638941  FL643277  FL639074  FL638897  FL639461  FL643149  FL635826  FL637635  FL636014  FL637282  FL635910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M1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4_A17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6615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M1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166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577  FL639006  FL640588  FL640551  FL639775  FL636263  FL636405 FL636251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M1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190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5012  FL636384  FL636190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M1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473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8494  FL637824  FL638311  FL637330  FL636440  FL637273  FL636362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M1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519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9103  FL640601  FL640745  FL638723  FL640374  FL639385  FL636723  FL637641  FL637639  FL641696  BJ979301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M1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557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9127  FL638031  FL635017  FL638284  FL639994  FL638025  FL638960  FL638118  FL636529  FL637043  FL637104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M1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718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9828  FL636429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M1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23_D10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385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M1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29_G4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980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M1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5_G6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7077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M1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9_E23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5547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M1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2_B1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0293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M14  (+GH18)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32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7931  FL637765  FL637422  FL641416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M3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314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7350  FL636407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M3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20_F8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201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/A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427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8172  FL639244  FL640748  FL637853  FL637770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/A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649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40508  FL637524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61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02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00_D3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4975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153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40558  FL640328  FL639501  FL639495  FL636163  FL637731  FL636236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228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6471  FL636625 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256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6823  FL636531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388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9618  FL638297  FL637556  FL638488  FL639583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50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8623  FL638915  FL637798 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579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39099  FL636027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Contig 787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640319  FL637076 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07_C5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7844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12_G12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8464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23_G4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397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26_B1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718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4_N4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6883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5_C15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6921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09_C17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5535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1_C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40110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310_B21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5595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sc.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_23_H3</w:t>
            </w:r>
          </w:p>
        </w:tc>
        <w:tc>
          <w:tcPr>
            <w:tcW w:w="10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L6394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09:43:00Z</dcterms:created>
  <dc:creator>Nicola Collingwood</dc:creator>
  <dc:description/>
  <cp:keywords/>
  <dc:language>en-US</dc:language>
  <cp:lastModifiedBy>Nicola Collingwood</cp:lastModifiedBy>
  <dcterms:modified xsi:type="dcterms:W3CDTF">2009-10-15T08:09:00Z</dcterms:modified>
  <cp:revision>2</cp:revision>
  <dc:subject/>
  <dc:title>Table S4</dc:title>
</cp:coreProperties>
</file>